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AD985" w14:textId="2C45E29E" w:rsidR="00E6448D" w:rsidRDefault="006A4A9D" w:rsidP="006A4A9D">
      <w:pPr>
        <w:spacing w:after="0" w:line="240" w:lineRule="auto"/>
      </w:pPr>
      <w:r w:rsidRPr="00511E35">
        <w:rPr>
          <w:rFonts w:ascii="Times New Roman" w:hAnsi="Times New Roman" w:cs="Times New Roman"/>
          <w:b/>
          <w:bCs/>
          <w:sz w:val="24"/>
          <w:szCs w:val="24"/>
        </w:rPr>
        <w:t>Supporting information S</w:t>
      </w:r>
      <w:r w:rsidR="00ED258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11E3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 w:rsidR="00E6448D" w:rsidRPr="006A4A9D">
        <w:rPr>
          <w:rFonts w:ascii="Times New Roman" w:hAnsi="Times New Roman" w:cs="Times New Roman"/>
          <w:b/>
          <w:bCs/>
          <w:sz w:val="24"/>
          <w:szCs w:val="24"/>
        </w:rPr>
        <w:t>Saskatchewan Geographical Distribution by proportion of &lt;2year children (2002 – 2013)</w:t>
      </w:r>
    </w:p>
    <w:p w14:paraId="5BA890F9" w14:textId="77777777" w:rsidR="00E6448D" w:rsidRPr="00E6448D" w:rsidRDefault="00E6448D" w:rsidP="00E6448D"/>
    <w:p w14:paraId="28B6BB73" w14:textId="02319158" w:rsidR="00E6448D" w:rsidRDefault="00E6448D">
      <w:r>
        <w:rPr>
          <w:noProof/>
        </w:rPr>
        <w:drawing>
          <wp:inline distT="0" distB="0" distL="0" distR="0" wp14:anchorId="543CE0FA" wp14:editId="4E6D6121">
            <wp:extent cx="5945704" cy="4306824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704" cy="4306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1922B" w14:textId="557D6FB0" w:rsidR="00E6448D" w:rsidRDefault="00E6448D"/>
    <w:p w14:paraId="7640C8C8" w14:textId="670E5689" w:rsidR="00E6448D" w:rsidRDefault="00E6448D" w:rsidP="002E1525">
      <w:pPr>
        <w:spacing w:after="0" w:line="240" w:lineRule="auto"/>
      </w:pPr>
    </w:p>
    <w:sectPr w:rsidR="00E64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 (Headings CS)">
    <w:altName w:val="Kartik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B26F1"/>
    <w:multiLevelType w:val="hybridMultilevel"/>
    <w:tmpl w:val="5F6AD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56137"/>
    <w:multiLevelType w:val="hybridMultilevel"/>
    <w:tmpl w:val="7770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7704908">
    <w:abstractNumId w:val="1"/>
  </w:num>
  <w:num w:numId="2" w16cid:durableId="554238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722"/>
    <w:rsid w:val="000A0B0C"/>
    <w:rsid w:val="000E6760"/>
    <w:rsid w:val="00166722"/>
    <w:rsid w:val="001B0D5C"/>
    <w:rsid w:val="001B3FE2"/>
    <w:rsid w:val="001F71CA"/>
    <w:rsid w:val="002E1525"/>
    <w:rsid w:val="00377F12"/>
    <w:rsid w:val="00487C41"/>
    <w:rsid w:val="00511E35"/>
    <w:rsid w:val="005537B6"/>
    <w:rsid w:val="006A4A9D"/>
    <w:rsid w:val="007063DE"/>
    <w:rsid w:val="0079085F"/>
    <w:rsid w:val="007B35C7"/>
    <w:rsid w:val="007F48C9"/>
    <w:rsid w:val="008E33FC"/>
    <w:rsid w:val="009249E5"/>
    <w:rsid w:val="009D0465"/>
    <w:rsid w:val="00A45B03"/>
    <w:rsid w:val="00AC2523"/>
    <w:rsid w:val="00BB5FF5"/>
    <w:rsid w:val="00BD6C48"/>
    <w:rsid w:val="00C807FF"/>
    <w:rsid w:val="00C95AAA"/>
    <w:rsid w:val="00CF7D4E"/>
    <w:rsid w:val="00E6448D"/>
    <w:rsid w:val="00ED2580"/>
    <w:rsid w:val="00FD4636"/>
    <w:rsid w:val="00FE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737E6"/>
  <w15:chartTrackingRefBased/>
  <w15:docId w15:val="{41E7376E-C058-5F45-AE32-167052B36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722"/>
    <w:pPr>
      <w:spacing w:after="160"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link w:val="Heading1Char"/>
    <w:uiPriority w:val="9"/>
    <w:qFormat/>
    <w:rsid w:val="001667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722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722"/>
    <w:pPr>
      <w:keepNext/>
      <w:keepLines/>
      <w:spacing w:before="40" w:after="120"/>
      <w:outlineLvl w:val="2"/>
    </w:pPr>
    <w:rPr>
      <w:rFonts w:ascii="Times New Roman" w:eastAsiaTheme="majorEastAsia" w:hAnsi="Times New Roman" w:cs="Kartika (Headings CS)"/>
      <w:b/>
      <w:i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722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66722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166722"/>
    <w:rPr>
      <w:rFonts w:ascii="Times New Roman" w:eastAsiaTheme="majorEastAsia" w:hAnsi="Times New Roman" w:cs="Kartika (Headings CS)"/>
      <w:b/>
      <w:i/>
      <w:color w:val="1F3763" w:themeColor="accent1" w:themeShade="7F"/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16672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66722"/>
    <w:rPr>
      <w:sz w:val="22"/>
      <w:szCs w:val="22"/>
      <w:lang w:val="en-CA"/>
    </w:rPr>
  </w:style>
  <w:style w:type="character" w:styleId="Hyperlink">
    <w:name w:val="Hyperlink"/>
    <w:basedOn w:val="DefaultParagraphFont"/>
    <w:uiPriority w:val="99"/>
    <w:unhideWhenUsed/>
    <w:rsid w:val="007063D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11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sanmi, Marcus</dc:creator>
  <cp:keywords/>
  <dc:description/>
  <cp:lastModifiedBy>Ilesanmi, Marcus</cp:lastModifiedBy>
  <cp:revision>3</cp:revision>
  <dcterms:created xsi:type="dcterms:W3CDTF">2022-11-11T18:05:00Z</dcterms:created>
  <dcterms:modified xsi:type="dcterms:W3CDTF">2022-11-11T18:05:00Z</dcterms:modified>
</cp:coreProperties>
</file>